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E79E4" w14:textId="6D8EF986" w:rsidR="00BC5EE6" w:rsidRPr="00224452" w:rsidRDefault="00224452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011FBF" w:rsidRPr="00011FBF">
        <w:rPr>
          <w:rFonts w:ascii="Arial" w:hAnsi="Arial" w:cs="Arial"/>
          <w:b/>
          <w:lang w:val="en-US"/>
        </w:rPr>
        <w:t xml:space="preserve">Table </w:t>
      </w:r>
      <w:r w:rsidR="001F7962">
        <w:rPr>
          <w:rFonts w:ascii="Arial" w:hAnsi="Arial" w:cs="Arial"/>
          <w:b/>
          <w:lang w:val="en-US"/>
        </w:rPr>
        <w:t>2</w:t>
      </w:r>
      <w:r w:rsidR="00011FBF" w:rsidRPr="00011FBF">
        <w:rPr>
          <w:rFonts w:ascii="Arial" w:hAnsi="Arial" w:cs="Arial"/>
          <w:lang w:val="en-US"/>
        </w:rPr>
        <w:t xml:space="preserve">: </w:t>
      </w:r>
      <w:r w:rsidR="001A3567">
        <w:rPr>
          <w:rFonts w:ascii="Arial" w:hAnsi="Arial" w:cs="Arial"/>
          <w:lang w:val="en-US"/>
        </w:rPr>
        <w:t>Univariate</w:t>
      </w:r>
      <w:r w:rsidR="00C73049">
        <w:rPr>
          <w:rFonts w:ascii="Arial" w:hAnsi="Arial" w:cs="Arial"/>
          <w:lang w:val="en-US"/>
        </w:rPr>
        <w:t xml:space="preserve"> </w:t>
      </w:r>
      <w:r w:rsidR="005B59C9">
        <w:rPr>
          <w:rFonts w:ascii="Arial" w:hAnsi="Arial" w:cs="Arial"/>
          <w:lang w:val="en-US"/>
        </w:rPr>
        <w:t xml:space="preserve">and multivariate </w:t>
      </w:r>
      <w:r w:rsidR="00C73049">
        <w:rPr>
          <w:rFonts w:ascii="Arial" w:hAnsi="Arial" w:cs="Arial"/>
          <w:lang w:val="en-US"/>
        </w:rPr>
        <w:t xml:space="preserve">analysis of </w:t>
      </w:r>
      <w:r>
        <w:rPr>
          <w:rFonts w:ascii="Arial" w:hAnsi="Arial" w:cs="Arial"/>
          <w:lang w:val="en-US"/>
        </w:rPr>
        <w:t>additional risk factors</w:t>
      </w:r>
      <w:r w:rsidR="00C73049">
        <w:rPr>
          <w:rFonts w:ascii="Arial" w:hAnsi="Arial" w:cs="Arial"/>
          <w:lang w:val="en-US"/>
        </w:rPr>
        <w:t xml:space="preserve"> for post-ERC adverse events.</w:t>
      </w:r>
    </w:p>
    <w:p w14:paraId="24D7E1B0" w14:textId="08F9EB77" w:rsidR="00BC5EE6" w:rsidRPr="00224452" w:rsidRDefault="00BC5EE6" w:rsidP="00BC5EE6">
      <w:pPr>
        <w:rPr>
          <w:rFonts w:ascii="Arial" w:hAnsi="Arial" w:cs="Arial"/>
          <w:lang w:val="en-US"/>
        </w:rPr>
      </w:pPr>
    </w:p>
    <w:p w14:paraId="76CAF57D" w14:textId="6338C4A1" w:rsidR="006243B9" w:rsidRPr="00224452" w:rsidRDefault="00BC5EE6" w:rsidP="00BC5EE6">
      <w:pPr>
        <w:tabs>
          <w:tab w:val="left" w:pos="5480"/>
        </w:tabs>
        <w:rPr>
          <w:rFonts w:ascii="Arial" w:hAnsi="Arial" w:cs="Arial"/>
          <w:lang w:val="en-US"/>
        </w:rPr>
      </w:pPr>
      <w:r w:rsidRPr="00224452">
        <w:rPr>
          <w:rFonts w:ascii="Arial" w:hAnsi="Arial" w:cs="Arial"/>
          <w:lang w:val="en-US"/>
        </w:rPr>
        <w:tab/>
      </w:r>
    </w:p>
    <w:tbl>
      <w:tblPr>
        <w:tblStyle w:val="Rastertabelle6farbig"/>
        <w:tblpPr w:leftFromText="141" w:rightFromText="141" w:vertAnchor="text" w:tblpY="1"/>
        <w:tblOverlap w:val="never"/>
        <w:tblW w:w="8901" w:type="dxa"/>
        <w:tblLayout w:type="fixed"/>
        <w:tblLook w:val="04A0" w:firstRow="1" w:lastRow="0" w:firstColumn="1" w:lastColumn="0" w:noHBand="0" w:noVBand="1"/>
      </w:tblPr>
      <w:tblGrid>
        <w:gridCol w:w="1590"/>
        <w:gridCol w:w="1607"/>
        <w:gridCol w:w="606"/>
        <w:gridCol w:w="1411"/>
        <w:gridCol w:w="834"/>
        <w:gridCol w:w="633"/>
        <w:gridCol w:w="1360"/>
        <w:gridCol w:w="860"/>
      </w:tblGrid>
      <w:tr w:rsidR="005F4125" w:rsidRPr="00BC5EE6" w14:paraId="537CB978" w14:textId="77777777" w:rsidTr="008370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bottom w:val="nil"/>
            </w:tcBorders>
            <w:shd w:val="clear" w:color="auto" w:fill="FFFFFF" w:themeFill="background1"/>
          </w:tcPr>
          <w:p w14:paraId="12B7C83D" w14:textId="14E9CF36" w:rsidR="005F4125" w:rsidRDefault="008370F1" w:rsidP="00C662B7">
            <w:pPr>
              <w:tabs>
                <w:tab w:val="left" w:pos="548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pende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4125">
              <w:rPr>
                <w:rFonts w:ascii="Arial" w:hAnsi="Arial" w:cs="Arial"/>
                <w:sz w:val="20"/>
                <w:szCs w:val="20"/>
              </w:rPr>
              <w:t xml:space="preserve">variable </w:t>
            </w:r>
          </w:p>
        </w:tc>
        <w:tc>
          <w:tcPr>
            <w:tcW w:w="1607" w:type="dxa"/>
            <w:tcBorders>
              <w:bottom w:val="nil"/>
            </w:tcBorders>
            <w:shd w:val="clear" w:color="auto" w:fill="auto"/>
          </w:tcPr>
          <w:p w14:paraId="19DBB097" w14:textId="0B2281F7" w:rsidR="005F4125" w:rsidRPr="00BC5EE6" w:rsidRDefault="005F4125" w:rsidP="00C662B7">
            <w:pPr>
              <w:tabs>
                <w:tab w:val="left" w:pos="54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variable</w:t>
            </w:r>
            <w:proofErr w:type="spellEnd"/>
          </w:p>
        </w:tc>
        <w:tc>
          <w:tcPr>
            <w:tcW w:w="2851" w:type="dxa"/>
            <w:gridSpan w:val="3"/>
            <w:tcBorders>
              <w:bottom w:val="nil"/>
            </w:tcBorders>
            <w:shd w:val="clear" w:color="auto" w:fill="auto"/>
          </w:tcPr>
          <w:p w14:paraId="580200B3" w14:textId="745B1F96" w:rsidR="005F4125" w:rsidRPr="00BC5EE6" w:rsidRDefault="005F4125" w:rsidP="00C662B7">
            <w:pPr>
              <w:tabs>
                <w:tab w:val="left" w:pos="54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ivari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853" w:type="dxa"/>
            <w:gridSpan w:val="3"/>
            <w:tcBorders>
              <w:bottom w:val="nil"/>
            </w:tcBorders>
            <w:shd w:val="clear" w:color="auto" w:fill="auto"/>
          </w:tcPr>
          <w:p w14:paraId="17592F6A" w14:textId="7D44AB07" w:rsidR="005F4125" w:rsidRPr="00BC5EE6" w:rsidRDefault="005F4125" w:rsidP="00C662B7">
            <w:pPr>
              <w:tabs>
                <w:tab w:val="left" w:pos="54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vari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</w:p>
        </w:tc>
      </w:tr>
      <w:tr w:rsidR="00610568" w:rsidRPr="00BC5EE6" w14:paraId="6DB5CBEC" w14:textId="77777777" w:rsidTr="00467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CD4F524" w14:textId="77777777" w:rsidR="005F4125" w:rsidRPr="00BC5EE6" w:rsidRDefault="005F4125" w:rsidP="00C662B7">
            <w:pPr>
              <w:tabs>
                <w:tab w:val="left" w:pos="54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72E400C4" w14:textId="2F899990" w:rsidR="005F4125" w:rsidRPr="00BC5EE6" w:rsidRDefault="005F4125" w:rsidP="00C662B7">
            <w:pPr>
              <w:tabs>
                <w:tab w:val="left" w:pos="54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314D5F9C" w14:textId="3F7A6B4D" w:rsidR="005F4125" w:rsidRPr="00BC5EE6" w:rsidRDefault="005F4125" w:rsidP="00C662B7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C5EE6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0059BB0B" w14:textId="56733A45" w:rsidR="005F4125" w:rsidRPr="00BC5EE6" w:rsidRDefault="005F4125" w:rsidP="00C662B7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C5EE6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0D694088" w14:textId="431E136C" w:rsidR="005F4125" w:rsidRPr="00BC5EE6" w:rsidRDefault="005F4125" w:rsidP="00C662B7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633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19DD6957" w14:textId="6A32DCD2" w:rsidR="005F4125" w:rsidRPr="00BC5EE6" w:rsidRDefault="005F4125" w:rsidP="00C662B7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C5EE6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5E1EFED5" w14:textId="3C4E4120" w:rsidR="005F4125" w:rsidRPr="00BC5EE6" w:rsidRDefault="005F4125" w:rsidP="00C662B7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C5EE6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666666" w:themeColor="text1" w:themeTint="99"/>
            </w:tcBorders>
            <w:shd w:val="clear" w:color="auto" w:fill="auto"/>
          </w:tcPr>
          <w:p w14:paraId="662327AC" w14:textId="5B83255D" w:rsidR="005F4125" w:rsidRPr="00BC5EE6" w:rsidRDefault="005F4125" w:rsidP="00C662B7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610568" w:rsidRPr="00BC5EE6" w14:paraId="068ABCEE" w14:textId="77777777" w:rsidTr="0046737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C1177F0" w14:textId="77777777" w:rsidR="005F4125" w:rsidRPr="00F512D4" w:rsidRDefault="005F4125" w:rsidP="00C662B7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725CFFC9" w14:textId="2406A58E" w:rsidR="005F4125" w:rsidRPr="00F512D4" w:rsidRDefault="008B2AB6" w:rsidP="00C662B7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</w:t>
            </w:r>
          </w:p>
        </w:tc>
        <w:tc>
          <w:tcPr>
            <w:tcW w:w="6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6D782643" w14:textId="1AAD285F" w:rsidR="005F4125" w:rsidRPr="00F512D4" w:rsidRDefault="00546559" w:rsidP="00C662B7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411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3560BD6B" w14:textId="7364CA84" w:rsidR="005F4125" w:rsidRPr="00F512D4" w:rsidRDefault="00BB001B" w:rsidP="00C662B7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35701">
              <w:rPr>
                <w:rFonts w:ascii="Arial" w:hAnsi="Arial" w:cs="Arial"/>
                <w:sz w:val="20"/>
                <w:szCs w:val="20"/>
              </w:rPr>
              <w:t>55 – 4.99</w:t>
            </w:r>
          </w:p>
        </w:tc>
        <w:tc>
          <w:tcPr>
            <w:tcW w:w="834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5B4F8D0F" w14:textId="1C71406F" w:rsidR="005F4125" w:rsidRPr="00F512D4" w:rsidRDefault="00B35701" w:rsidP="00C662B7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  <w:tc>
          <w:tcPr>
            <w:tcW w:w="63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15E35477" w14:textId="348FE2CC" w:rsidR="005F4125" w:rsidRPr="00F512D4" w:rsidRDefault="005F4125" w:rsidP="00255FBB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55FBB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360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4D2C0ECE" w14:textId="0AC79503" w:rsidR="005F4125" w:rsidRPr="00F512D4" w:rsidRDefault="001810C0" w:rsidP="00C662B7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55FBB">
              <w:rPr>
                <w:rFonts w:ascii="Arial" w:hAnsi="Arial" w:cs="Arial"/>
                <w:sz w:val="20"/>
                <w:szCs w:val="20"/>
              </w:rPr>
              <w:t>.22 – 4.59</w:t>
            </w:r>
          </w:p>
        </w:tc>
        <w:tc>
          <w:tcPr>
            <w:tcW w:w="860" w:type="dxa"/>
            <w:tcBorders>
              <w:top w:val="single" w:sz="4" w:space="0" w:color="666666" w:themeColor="text1" w:themeTint="99"/>
              <w:left w:val="nil"/>
              <w:bottom w:val="nil"/>
            </w:tcBorders>
            <w:shd w:val="clear" w:color="auto" w:fill="auto"/>
          </w:tcPr>
          <w:p w14:paraId="2E40C9CE" w14:textId="5D39B7BC" w:rsidR="005F4125" w:rsidRPr="00F512D4" w:rsidRDefault="009B65B3" w:rsidP="00255FBB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55FBB">
              <w:rPr>
                <w:rFonts w:ascii="Arial" w:hAnsi="Arial" w:cs="Arial"/>
                <w:sz w:val="20"/>
                <w:szCs w:val="20"/>
              </w:rPr>
              <w:t>997</w:t>
            </w:r>
          </w:p>
        </w:tc>
      </w:tr>
      <w:tr w:rsidR="00610568" w:rsidRPr="00BC5EE6" w14:paraId="5782F107" w14:textId="77777777" w:rsidTr="00467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763409C" w14:textId="77777777" w:rsidR="005F4125" w:rsidRDefault="005F4125" w:rsidP="00C662B7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137EA8D1" w14:textId="51160C6D" w:rsidR="005F4125" w:rsidRPr="00F512D4" w:rsidRDefault="008B2AB6" w:rsidP="00CC2F75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D</w:t>
            </w:r>
            <w:r w:rsidR="00CC2F7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53B5BCD7" w14:textId="4590E8BA" w:rsidR="005F4125" w:rsidRPr="00F512D4" w:rsidRDefault="00B35701" w:rsidP="00C662B7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A7060" w14:textId="0391E1AB" w:rsidR="005F4125" w:rsidRPr="00F512D4" w:rsidRDefault="00B35701" w:rsidP="00C662B7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  <w:r w:rsidR="000157A7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5755FEC5" w14:textId="001CA994" w:rsidR="005F4125" w:rsidRPr="00F512D4" w:rsidRDefault="00B35701" w:rsidP="00C662B7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633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191BBAFD" w14:textId="0538441B" w:rsidR="005F4125" w:rsidRPr="00F512D4" w:rsidRDefault="00D2525E" w:rsidP="00C662B7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13335" w14:textId="3B7F6319" w:rsidR="005F4125" w:rsidRPr="00F512D4" w:rsidRDefault="00D2525E" w:rsidP="00C662B7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– 1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76540A" w14:textId="5A974E16" w:rsidR="005F4125" w:rsidRPr="00F512D4" w:rsidRDefault="00D2525E" w:rsidP="00C662B7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610568" w:rsidRPr="00BC5EE6" w14:paraId="100468A6" w14:textId="77777777" w:rsidTr="0046737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C91140F" w14:textId="6CE868FF" w:rsidR="005F4125" w:rsidRDefault="00BC5498" w:rsidP="00BC5498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C21B5F">
              <w:rPr>
                <w:rFonts w:ascii="Arial" w:hAnsi="Arial" w:cs="Arial"/>
                <w:sz w:val="20"/>
                <w:szCs w:val="20"/>
              </w:rPr>
              <w:t>dverse</w:t>
            </w:r>
            <w:proofErr w:type="spellEnd"/>
            <w:r w:rsidR="00C21B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21B5F">
              <w:rPr>
                <w:rFonts w:ascii="Arial" w:hAnsi="Arial" w:cs="Arial"/>
                <w:sz w:val="20"/>
                <w:szCs w:val="20"/>
              </w:rPr>
              <w:t>event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55657AE0" w14:textId="1E5961A6" w:rsidR="005F4125" w:rsidRPr="00F512D4" w:rsidRDefault="008B2AB6" w:rsidP="00C662B7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DCA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0DA8109C" w14:textId="2EA71496" w:rsidR="005F4125" w:rsidRPr="00F512D4" w:rsidRDefault="00B35701" w:rsidP="00433E6A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1E161" w14:textId="094AEFE7" w:rsidR="005F4125" w:rsidRPr="00F512D4" w:rsidRDefault="00B35701" w:rsidP="00C662B7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 – 2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0E7FFC44" w14:textId="2BBF4DF7" w:rsidR="005F4125" w:rsidRPr="00F512D4" w:rsidRDefault="00B35701" w:rsidP="00C662B7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633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5EFD6EC1" w14:textId="55E2DFA3" w:rsidR="005F4125" w:rsidRPr="00F512D4" w:rsidRDefault="004309C7" w:rsidP="00C662B7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EC8D7" w14:textId="6A3B1D62" w:rsidR="005F4125" w:rsidRPr="00F512D4" w:rsidRDefault="004309C7" w:rsidP="00C662B7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  <w:r w:rsidR="005F412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– 3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BBBB11" w14:textId="0306EA03" w:rsidR="005F4125" w:rsidRPr="00F512D4" w:rsidRDefault="004309C7" w:rsidP="00C662B7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</w:tr>
      <w:tr w:rsidR="00610568" w:rsidRPr="00BC5EE6" w14:paraId="7D3131D1" w14:textId="77777777" w:rsidTr="00467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6FEA348" w14:textId="77777777" w:rsidR="005F4125" w:rsidRDefault="005F4125" w:rsidP="00C662B7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142F6A52" w14:textId="6F09BBA8" w:rsidR="005F4125" w:rsidRPr="00F512D4" w:rsidRDefault="008B2AB6" w:rsidP="00C662B7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4BD1CA6F" w14:textId="7962E7A9" w:rsidR="005F4125" w:rsidRPr="00F512D4" w:rsidRDefault="00B35701" w:rsidP="00433E6A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FEAE7" w14:textId="692D6606" w:rsidR="005F4125" w:rsidRPr="00F512D4" w:rsidRDefault="00B35701" w:rsidP="00C662B7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  <w:r w:rsidR="006D63FE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76F36CF1" w14:textId="47A9CED8" w:rsidR="005F4125" w:rsidRPr="00F512D4" w:rsidRDefault="00B35701" w:rsidP="00C662B7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  <w:tc>
          <w:tcPr>
            <w:tcW w:w="633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73A74F43" w14:textId="4FCC5E8F" w:rsidR="005F4125" w:rsidRPr="00F512D4" w:rsidRDefault="003E33B0" w:rsidP="00712E94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4309C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8A4F6" w14:textId="4C6AAA47" w:rsidR="005F4125" w:rsidRPr="00F512D4" w:rsidRDefault="004309C7" w:rsidP="00C662B7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– 2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FD79AA" w14:textId="65829BEC" w:rsidR="005F4125" w:rsidRPr="00F512D4" w:rsidRDefault="003E33B0" w:rsidP="00C662B7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4309C7">
              <w:rPr>
                <w:rFonts w:ascii="Arial" w:hAnsi="Arial" w:cs="Arial"/>
                <w:sz w:val="20"/>
                <w:szCs w:val="20"/>
              </w:rPr>
              <w:t>87</w:t>
            </w:r>
            <w:bookmarkStart w:id="0" w:name="_GoBack"/>
            <w:bookmarkEnd w:id="0"/>
          </w:p>
        </w:tc>
      </w:tr>
      <w:tr w:rsidR="008B2AB6" w:rsidRPr="00BC5EE6" w14:paraId="0A907A64" w14:textId="77777777" w:rsidTr="00467372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7472AA0" w14:textId="77777777" w:rsidR="008B2AB6" w:rsidRDefault="008B2AB6" w:rsidP="008B2AB6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1E22EDDD" w14:textId="558E640E" w:rsidR="008B2AB6" w:rsidRPr="00D239BA" w:rsidRDefault="008B2AB6" w:rsidP="008B2AB6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</w:t>
            </w:r>
          </w:p>
        </w:tc>
        <w:tc>
          <w:tcPr>
            <w:tcW w:w="6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1A854B70" w14:textId="043BDE81" w:rsidR="008B2AB6" w:rsidRDefault="00B35701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411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06ABD697" w14:textId="02110DF8" w:rsidR="008B2AB6" w:rsidRDefault="00B35701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  <w:r w:rsidR="008B2AB6">
              <w:rPr>
                <w:rFonts w:ascii="Arial" w:hAnsi="Arial" w:cs="Arial"/>
                <w:sz w:val="20"/>
                <w:szCs w:val="20"/>
              </w:rPr>
              <w:t xml:space="preserve"> – 1</w:t>
            </w: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834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09541C9A" w14:textId="2E7FB8C0" w:rsidR="008B2AB6" w:rsidRDefault="008B2AB6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35701">
              <w:rPr>
                <w:rFonts w:ascii="Arial" w:hAnsi="Arial" w:cs="Arial"/>
                <w:sz w:val="20"/>
                <w:szCs w:val="20"/>
              </w:rPr>
              <w:t>745</w:t>
            </w:r>
          </w:p>
        </w:tc>
        <w:tc>
          <w:tcPr>
            <w:tcW w:w="63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7AD9E6D4" w14:textId="7DF4EE7D" w:rsidR="008B2AB6" w:rsidRDefault="002F562C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360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14795DA3" w14:textId="46A769E0" w:rsidR="008B2AB6" w:rsidRDefault="002F562C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 – 7.76</w:t>
            </w:r>
          </w:p>
        </w:tc>
        <w:tc>
          <w:tcPr>
            <w:tcW w:w="860" w:type="dxa"/>
            <w:tcBorders>
              <w:top w:val="single" w:sz="4" w:space="0" w:color="666666" w:themeColor="text1" w:themeTint="99"/>
              <w:left w:val="nil"/>
              <w:bottom w:val="nil"/>
            </w:tcBorders>
            <w:shd w:val="clear" w:color="auto" w:fill="auto"/>
          </w:tcPr>
          <w:p w14:paraId="0F09EB31" w14:textId="70F7268E" w:rsidR="008B2AB6" w:rsidRDefault="008B2AB6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2F562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8B2AB6" w:rsidRPr="00F512D4" w14:paraId="5B2ED92C" w14:textId="77777777" w:rsidTr="00467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C7BCD55" w14:textId="77777777" w:rsidR="008B2AB6" w:rsidRPr="00F512D4" w:rsidRDefault="008B2AB6" w:rsidP="008B2AB6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74810A18" w14:textId="13D3D99D" w:rsidR="008B2AB6" w:rsidRPr="00F512D4" w:rsidRDefault="008B2AB6" w:rsidP="008B2AB6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BD 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156D4138" w14:textId="398909B9" w:rsidR="008B2AB6" w:rsidRPr="00F512D4" w:rsidRDefault="00B35701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B69F" w14:textId="58CE41D7" w:rsidR="008B2AB6" w:rsidRPr="00F512D4" w:rsidRDefault="00B35701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  <w:r w:rsidR="008B2AB6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0E49AADC" w14:textId="5D025B09" w:rsidR="008B2AB6" w:rsidRPr="00F512D4" w:rsidRDefault="00B35701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  <w:tc>
          <w:tcPr>
            <w:tcW w:w="633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3B2C7D22" w14:textId="0CBA40CC" w:rsidR="008B2AB6" w:rsidRPr="00F512D4" w:rsidRDefault="002F562C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95892" w14:textId="65552625" w:rsidR="008B2AB6" w:rsidRPr="00F512D4" w:rsidRDefault="002F562C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  <w:r w:rsidR="008B2AB6">
              <w:rPr>
                <w:rFonts w:ascii="Arial" w:hAnsi="Arial" w:cs="Arial"/>
                <w:sz w:val="20"/>
                <w:szCs w:val="20"/>
              </w:rPr>
              <w:t xml:space="preserve"> – 1</w:t>
            </w:r>
            <w:r>
              <w:rPr>
                <w:rFonts w:ascii="Arial" w:hAnsi="Arial" w:cs="Arial"/>
                <w:sz w:val="20"/>
                <w:szCs w:val="20"/>
              </w:rPr>
              <w:t>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579D00" w14:textId="045185E4" w:rsidR="008B2AB6" w:rsidRPr="00F512D4" w:rsidRDefault="008B2AB6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F562C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</w:tr>
      <w:tr w:rsidR="008B2AB6" w:rsidRPr="00F512D4" w14:paraId="6F1A631F" w14:textId="77777777" w:rsidTr="0046737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F4E5476" w14:textId="784409B1" w:rsidR="008B2AB6" w:rsidRDefault="008B2AB6" w:rsidP="008B2AB6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ncreatitis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6B0B06C9" w14:textId="3741E855" w:rsidR="008B2AB6" w:rsidRPr="00F512D4" w:rsidRDefault="008B2AB6" w:rsidP="008B2AB6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DCA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211037A5" w14:textId="33866156" w:rsidR="008B2AB6" w:rsidRPr="00F512D4" w:rsidRDefault="00B35701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37AB4" w14:textId="6B7D2561" w:rsidR="008B2AB6" w:rsidRPr="00F512D4" w:rsidRDefault="00B35701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 – 2.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7FF702FC" w14:textId="478CB050" w:rsidR="008B2AB6" w:rsidRPr="00F512D4" w:rsidRDefault="00B35701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  <w:tc>
          <w:tcPr>
            <w:tcW w:w="633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423A7535" w14:textId="4092DA7F" w:rsidR="008B2AB6" w:rsidRPr="00F512D4" w:rsidRDefault="002F562C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F4F3D" w14:textId="37A4C2ED" w:rsidR="008B2AB6" w:rsidRPr="00F512D4" w:rsidRDefault="002F562C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  <w:r w:rsidR="008B2AB6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7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7FC0F5" w14:textId="09AFAB17" w:rsidR="008B2AB6" w:rsidRPr="00F512D4" w:rsidRDefault="002F562C" w:rsidP="008B2AB6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</w:tr>
      <w:tr w:rsidR="008B2AB6" w:rsidRPr="002F562C" w14:paraId="522B84DD" w14:textId="77777777" w:rsidTr="00467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259A0A9" w14:textId="484BA0BB" w:rsidR="008B2AB6" w:rsidRDefault="008B2AB6" w:rsidP="008B2AB6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23754BBD" w14:textId="610FDDEA" w:rsidR="008B2AB6" w:rsidRPr="00F512D4" w:rsidRDefault="008B2AB6" w:rsidP="008B2AB6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65E74B0E" w14:textId="7DA765DD" w:rsidR="008B2AB6" w:rsidRPr="00F512D4" w:rsidRDefault="00B35701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7372B" w14:textId="536CC2A6" w:rsidR="008B2AB6" w:rsidRPr="00F512D4" w:rsidRDefault="00B35701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 – 2.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624C59B7" w14:textId="4508503E" w:rsidR="008B2AB6" w:rsidRPr="00F512D4" w:rsidRDefault="00B35701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633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261AAD4E" w14:textId="39AE2EC8" w:rsidR="008B2AB6" w:rsidRPr="00F512D4" w:rsidRDefault="002F562C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74B6C" w14:textId="732FD7D3" w:rsidR="008B2AB6" w:rsidRPr="002F562C" w:rsidRDefault="002F562C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 – 5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955004" w14:textId="34166A16" w:rsidR="008B2AB6" w:rsidRPr="002F562C" w:rsidRDefault="008B2AB6" w:rsidP="008B2AB6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2F562C">
              <w:rPr>
                <w:rFonts w:ascii="Arial" w:hAnsi="Arial" w:cs="Arial"/>
                <w:sz w:val="20"/>
                <w:szCs w:val="20"/>
                <w:lang w:val="en-US"/>
              </w:rPr>
              <w:t>646</w:t>
            </w:r>
          </w:p>
        </w:tc>
      </w:tr>
      <w:tr w:rsidR="0033562F" w:rsidRPr="002F562C" w14:paraId="32D9D88F" w14:textId="77777777" w:rsidTr="0046737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A950333" w14:textId="77777777" w:rsidR="0033562F" w:rsidRPr="002F562C" w:rsidRDefault="0033562F" w:rsidP="0033562F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71A8B176" w14:textId="00942800" w:rsidR="0033562F" w:rsidRPr="002F562C" w:rsidRDefault="0033562F" w:rsidP="0033562F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CCA</w:t>
            </w:r>
          </w:p>
        </w:tc>
        <w:tc>
          <w:tcPr>
            <w:tcW w:w="6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6FACF852" w14:textId="1F864D3E" w:rsidR="0033562F" w:rsidRPr="002F562C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411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59BF56C0" w14:textId="76B30451" w:rsidR="0033562F" w:rsidRPr="002F562C" w:rsidRDefault="00255FBB" w:rsidP="00255FBB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 w:rsidR="0033562F" w:rsidRPr="002F562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33562F" w:rsidRPr="002F562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34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1C6FF26C" w14:textId="0781E73C" w:rsidR="0033562F" w:rsidRPr="002F562C" w:rsidRDefault="0033562F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  <w:r w:rsidR="00255FBB" w:rsidRPr="002F56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3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0DB3D794" w14:textId="4A608A11" w:rsidR="0033562F" w:rsidRPr="002F562C" w:rsidRDefault="006E7A71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360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47620109" w14:textId="72B66FB3" w:rsidR="0033562F" w:rsidRPr="002F562C" w:rsidRDefault="006E7A71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 – 5.39</w:t>
            </w:r>
          </w:p>
        </w:tc>
        <w:tc>
          <w:tcPr>
            <w:tcW w:w="860" w:type="dxa"/>
            <w:tcBorders>
              <w:top w:val="single" w:sz="4" w:space="0" w:color="666666" w:themeColor="text1" w:themeTint="99"/>
              <w:left w:val="nil"/>
              <w:bottom w:val="nil"/>
            </w:tcBorders>
            <w:shd w:val="clear" w:color="auto" w:fill="auto"/>
          </w:tcPr>
          <w:p w14:paraId="15CE9FEC" w14:textId="112F1E85" w:rsidR="0033562F" w:rsidRPr="002F562C" w:rsidRDefault="006E7A71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29</w:t>
            </w:r>
          </w:p>
        </w:tc>
      </w:tr>
      <w:tr w:rsidR="0033562F" w:rsidRPr="002F562C" w14:paraId="5C7E7CD5" w14:textId="77777777" w:rsidTr="00467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A55A5C9" w14:textId="77777777" w:rsidR="0033562F" w:rsidRPr="002F562C" w:rsidRDefault="0033562F" w:rsidP="0033562F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72C606EE" w14:textId="004EBBCE" w:rsidR="0033562F" w:rsidRPr="002F562C" w:rsidRDefault="0033562F" w:rsidP="0033562F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 xml:space="preserve">IBD 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3204BC6B" w14:textId="5185870E" w:rsidR="0033562F" w:rsidRPr="002F562C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D1455" w14:textId="1F05DF85" w:rsidR="0033562F" w:rsidRPr="002F562C" w:rsidRDefault="00255FBB" w:rsidP="00255FBB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0.15 – 1.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42C1FB50" w14:textId="18C7E7F4" w:rsidR="0033562F" w:rsidRPr="002F562C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633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26D2FE69" w14:textId="799CCB0F" w:rsidR="0033562F" w:rsidRPr="002F562C" w:rsidRDefault="006E7A71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6CD87" w14:textId="3E749E22" w:rsidR="0033562F" w:rsidRPr="002F562C" w:rsidRDefault="006E7A71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 – 1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B75D2D" w14:textId="697DAFB5" w:rsidR="0033562F" w:rsidRPr="002F562C" w:rsidRDefault="006E7A71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6</w:t>
            </w:r>
          </w:p>
        </w:tc>
      </w:tr>
      <w:tr w:rsidR="0033562F" w:rsidRPr="00F512D4" w14:paraId="55D53396" w14:textId="77777777" w:rsidTr="0046737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B87F063" w14:textId="5287FE75" w:rsidR="0033562F" w:rsidRPr="002F562C" w:rsidRDefault="0033562F" w:rsidP="0033562F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Cholangiti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291DED38" w14:textId="565E75E1" w:rsidR="0033562F" w:rsidRPr="002F562C" w:rsidRDefault="0033562F" w:rsidP="0033562F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UDCA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7C223C81" w14:textId="340C2FD7" w:rsidR="0033562F" w:rsidRPr="002F562C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2.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25C9" w14:textId="72D8C56C" w:rsidR="0033562F" w:rsidRPr="00F512D4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562C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3 – 20</w:t>
            </w:r>
            <w:r w:rsidR="003356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444E72DA" w14:textId="6CF88DE5" w:rsidR="0033562F" w:rsidRPr="00F512D4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  <w:tc>
          <w:tcPr>
            <w:tcW w:w="633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1098DF14" w14:textId="1B855B16" w:rsidR="0033562F" w:rsidRPr="00F512D4" w:rsidRDefault="006E7A71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2B97D" w14:textId="5C1AAFB9" w:rsidR="0033562F" w:rsidRPr="00F512D4" w:rsidRDefault="006E7A71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 – 2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82C53C" w14:textId="27E7C255" w:rsidR="0033562F" w:rsidRPr="00F512D4" w:rsidRDefault="006E7A71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</w:tr>
      <w:tr w:rsidR="006E7A71" w:rsidRPr="006E7A71" w14:paraId="5A239AC2" w14:textId="77777777" w:rsidTr="00467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F28E272" w14:textId="4FC5F817" w:rsidR="0033562F" w:rsidRDefault="0033562F" w:rsidP="0033562F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0E843145" w14:textId="3D521B9A" w:rsidR="0033562F" w:rsidRPr="00F512D4" w:rsidRDefault="0033562F" w:rsidP="0033562F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0062CF4E" w14:textId="42E59E33" w:rsidR="0033562F" w:rsidRPr="00F512D4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69B78F64" w14:textId="2E96AE5E" w:rsidR="0033562F" w:rsidRPr="00F512D4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 – 1.9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4204E80A" w14:textId="4BB196FB" w:rsidR="0033562F" w:rsidRPr="00F512D4" w:rsidRDefault="0033562F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55FBB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633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5146A165" w14:textId="6D145E13" w:rsidR="0033562F" w:rsidRPr="00F512D4" w:rsidRDefault="006E7A71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1DAA90C3" w14:textId="034877EA" w:rsidR="0033562F" w:rsidRPr="006E7A71" w:rsidRDefault="006E7A71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33562F" w:rsidRPr="006E7A71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666666" w:themeColor="text1" w:themeTint="99"/>
            </w:tcBorders>
            <w:shd w:val="clear" w:color="auto" w:fill="auto"/>
          </w:tcPr>
          <w:p w14:paraId="33803FFD" w14:textId="22A9109A" w:rsidR="0033562F" w:rsidRPr="006E7A71" w:rsidRDefault="0033562F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6E7A71">
              <w:rPr>
                <w:rFonts w:ascii="Arial" w:hAnsi="Arial" w:cs="Arial"/>
                <w:sz w:val="20"/>
                <w:szCs w:val="20"/>
                <w:lang w:val="en-US"/>
              </w:rPr>
              <w:t>557</w:t>
            </w:r>
          </w:p>
        </w:tc>
      </w:tr>
      <w:tr w:rsidR="0033562F" w:rsidRPr="006E7A71" w14:paraId="6D68F46F" w14:textId="77777777" w:rsidTr="00467372">
        <w:trPr>
          <w:gridAfter w:val="3"/>
          <w:wAfter w:w="2853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2F4FA1E" w14:textId="6392B1AB" w:rsidR="0033562F" w:rsidRPr="006E7A71" w:rsidRDefault="0033562F" w:rsidP="0033562F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2B2C0B1F" w14:textId="787C5DC6" w:rsidR="0033562F" w:rsidRPr="006E7A71" w:rsidRDefault="0033562F" w:rsidP="0033562F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CCA</w:t>
            </w:r>
          </w:p>
        </w:tc>
        <w:tc>
          <w:tcPr>
            <w:tcW w:w="6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53B35CE8" w14:textId="6E10D2C8" w:rsidR="0033562F" w:rsidRPr="006E7A71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2.87</w:t>
            </w:r>
          </w:p>
        </w:tc>
        <w:tc>
          <w:tcPr>
            <w:tcW w:w="1411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23001669" w14:textId="610D9420" w:rsidR="0033562F" w:rsidRPr="006E7A71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42 – 19.7</w:t>
            </w:r>
          </w:p>
        </w:tc>
        <w:tc>
          <w:tcPr>
            <w:tcW w:w="834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556883B9" w14:textId="04D9456C" w:rsidR="0033562F" w:rsidRPr="006E7A71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283</w:t>
            </w:r>
          </w:p>
        </w:tc>
      </w:tr>
      <w:tr w:rsidR="0033562F" w:rsidRPr="006E7A71" w14:paraId="1498DC19" w14:textId="77777777" w:rsidTr="00467372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53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E762E79" w14:textId="77777777" w:rsidR="0033562F" w:rsidRPr="006E7A71" w:rsidRDefault="0033562F" w:rsidP="0033562F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46E1C461" w14:textId="18B99585" w:rsidR="0033562F" w:rsidRPr="006E7A71" w:rsidRDefault="0033562F" w:rsidP="0033562F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 xml:space="preserve">IBD 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5E3790C8" w14:textId="71864A18" w:rsidR="0033562F" w:rsidRPr="006E7A71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A36CE" w14:textId="4E497C85" w:rsidR="0033562F" w:rsidRPr="006E7A71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13 – 2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46D530C3" w14:textId="330AC6B9" w:rsidR="0033562F" w:rsidRPr="006E7A71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347</w:t>
            </w:r>
          </w:p>
        </w:tc>
      </w:tr>
      <w:tr w:rsidR="0033562F" w:rsidRPr="006E7A71" w14:paraId="781863F4" w14:textId="77777777" w:rsidTr="00255FBB">
        <w:trPr>
          <w:gridAfter w:val="3"/>
          <w:wAfter w:w="285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7406A8C" w14:textId="597F01B5" w:rsidR="0033562F" w:rsidRPr="006E7A71" w:rsidRDefault="0033562F" w:rsidP="0033562F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Perforation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0D4450EF" w14:textId="67F5BCA5" w:rsidR="0033562F" w:rsidRPr="006E7A71" w:rsidRDefault="0033562F" w:rsidP="0033562F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UDCA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10E18CA9" w14:textId="3F55C5A3" w:rsidR="0033562F" w:rsidRPr="006E7A71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DECD6" w14:textId="57DE718C" w:rsidR="0033562F" w:rsidRPr="006E7A71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10 – 2</w:t>
            </w:r>
            <w:r w:rsidR="0033562F" w:rsidRPr="006E7A7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57D3A57B" w14:textId="498809F1" w:rsidR="0033562F" w:rsidRPr="006E7A71" w:rsidRDefault="0033562F" w:rsidP="0033562F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255FBB" w:rsidRPr="006E7A71">
              <w:rPr>
                <w:rFonts w:ascii="Arial" w:hAnsi="Arial" w:cs="Arial"/>
                <w:sz w:val="20"/>
                <w:szCs w:val="20"/>
                <w:lang w:val="en-US"/>
              </w:rPr>
              <w:t>464</w:t>
            </w:r>
          </w:p>
        </w:tc>
      </w:tr>
      <w:tr w:rsidR="0033562F" w:rsidRPr="00F512D4" w14:paraId="77EBF8C1" w14:textId="77777777" w:rsidTr="00255FB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53" w:type="dxa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ABF7E53" w14:textId="26D3E1BC" w:rsidR="0033562F" w:rsidRPr="006E7A71" w:rsidRDefault="0033562F" w:rsidP="0033562F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7F5E2B90" w14:textId="5FB27B89" w:rsidR="0033562F" w:rsidRPr="006E7A71" w:rsidRDefault="0033562F" w:rsidP="0033562F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IS</w:t>
            </w:r>
          </w:p>
        </w:tc>
        <w:tc>
          <w:tcPr>
            <w:tcW w:w="606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5ABA255A" w14:textId="71C871D6" w:rsidR="0033562F" w:rsidRPr="006E7A71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3237D938" w14:textId="01E14406" w:rsidR="0033562F" w:rsidRPr="00F512D4" w:rsidRDefault="00255FBB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7A71">
              <w:rPr>
                <w:rFonts w:ascii="Arial" w:hAnsi="Arial" w:cs="Arial"/>
                <w:sz w:val="20"/>
                <w:szCs w:val="20"/>
                <w:lang w:val="en-US"/>
              </w:rPr>
              <w:t>0.19 – 2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239505EC" w14:textId="513AF1E0" w:rsidR="0033562F" w:rsidRPr="00F512D4" w:rsidRDefault="0033562F" w:rsidP="0033562F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55FBB">
              <w:rPr>
                <w:rFonts w:ascii="Arial" w:hAnsi="Arial" w:cs="Arial"/>
                <w:sz w:val="20"/>
                <w:szCs w:val="20"/>
              </w:rPr>
              <w:t>685</w:t>
            </w:r>
          </w:p>
        </w:tc>
      </w:tr>
    </w:tbl>
    <w:p w14:paraId="13DC3706" w14:textId="77777777" w:rsidR="00BC5EE6" w:rsidRDefault="00BC5EE6" w:rsidP="00BC5EE6">
      <w:pPr>
        <w:tabs>
          <w:tab w:val="left" w:pos="5480"/>
        </w:tabs>
        <w:rPr>
          <w:rFonts w:ascii="Arial" w:hAnsi="Arial" w:cs="Arial"/>
          <w:b/>
        </w:rPr>
      </w:pPr>
    </w:p>
    <w:p w14:paraId="2B841692" w14:textId="76AB6B79" w:rsidR="007B5752" w:rsidRPr="008370F1" w:rsidRDefault="007B5752" w:rsidP="00BC5EE6">
      <w:pPr>
        <w:tabs>
          <w:tab w:val="left" w:pos="5480"/>
        </w:tabs>
        <w:rPr>
          <w:rFonts w:ascii="Arial" w:hAnsi="Arial" w:cs="Arial"/>
          <w:lang w:val="en-US"/>
        </w:rPr>
      </w:pPr>
      <w:r w:rsidRPr="008370F1">
        <w:rPr>
          <w:rFonts w:ascii="Arial" w:hAnsi="Arial" w:cs="Arial"/>
          <w:lang w:val="en-US"/>
        </w:rPr>
        <w:t xml:space="preserve">CCA = cholangiocarcinoma; IBD = inflammatory </w:t>
      </w:r>
      <w:r w:rsidR="00FA79BB" w:rsidRPr="008370F1">
        <w:rPr>
          <w:rFonts w:ascii="Arial" w:hAnsi="Arial" w:cs="Arial"/>
          <w:lang w:val="en-US"/>
        </w:rPr>
        <w:t>bowel</w:t>
      </w:r>
      <w:r w:rsidR="00FA79BB">
        <w:rPr>
          <w:rFonts w:ascii="Arial" w:hAnsi="Arial" w:cs="Arial"/>
          <w:lang w:val="en-US"/>
        </w:rPr>
        <w:t xml:space="preserve"> disease; UDCA = </w:t>
      </w:r>
      <w:proofErr w:type="spellStart"/>
      <w:r w:rsidR="00FA79BB">
        <w:rPr>
          <w:rFonts w:ascii="Arial" w:hAnsi="Arial" w:cs="Arial"/>
          <w:lang w:val="en-US"/>
        </w:rPr>
        <w:t>ursode</w:t>
      </w:r>
      <w:r w:rsidRPr="008370F1">
        <w:rPr>
          <w:rFonts w:ascii="Arial" w:hAnsi="Arial" w:cs="Arial"/>
          <w:lang w:val="en-US"/>
        </w:rPr>
        <w:t>oxycholic</w:t>
      </w:r>
      <w:proofErr w:type="spellEnd"/>
      <w:r w:rsidRPr="008370F1">
        <w:rPr>
          <w:rFonts w:ascii="Arial" w:hAnsi="Arial" w:cs="Arial"/>
          <w:lang w:val="en-US"/>
        </w:rPr>
        <w:t xml:space="preserve"> acid; IS = immunosuppression.</w:t>
      </w:r>
    </w:p>
    <w:sectPr w:rsidR="007B5752" w:rsidRPr="008370F1" w:rsidSect="00B1262C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7C0"/>
    <w:rsid w:val="00011FBF"/>
    <w:rsid w:val="000157A7"/>
    <w:rsid w:val="00067804"/>
    <w:rsid w:val="000842F2"/>
    <w:rsid w:val="00096982"/>
    <w:rsid w:val="000B0CB7"/>
    <w:rsid w:val="000C13C9"/>
    <w:rsid w:val="000E0A57"/>
    <w:rsid w:val="000E44A6"/>
    <w:rsid w:val="00105CE8"/>
    <w:rsid w:val="00140C39"/>
    <w:rsid w:val="001560F6"/>
    <w:rsid w:val="001810C0"/>
    <w:rsid w:val="00196C8A"/>
    <w:rsid w:val="001A3567"/>
    <w:rsid w:val="001B0B13"/>
    <w:rsid w:val="001C28F5"/>
    <w:rsid w:val="001D0BB0"/>
    <w:rsid w:val="001E34EB"/>
    <w:rsid w:val="001E6551"/>
    <w:rsid w:val="001E6685"/>
    <w:rsid w:val="001F2878"/>
    <w:rsid w:val="001F7962"/>
    <w:rsid w:val="00224452"/>
    <w:rsid w:val="00246DC4"/>
    <w:rsid w:val="00255FBB"/>
    <w:rsid w:val="00256A36"/>
    <w:rsid w:val="00272F9E"/>
    <w:rsid w:val="002811FD"/>
    <w:rsid w:val="002F0F8C"/>
    <w:rsid w:val="002F562C"/>
    <w:rsid w:val="003042D9"/>
    <w:rsid w:val="00304AEF"/>
    <w:rsid w:val="00306390"/>
    <w:rsid w:val="00312AA4"/>
    <w:rsid w:val="0033562F"/>
    <w:rsid w:val="00344241"/>
    <w:rsid w:val="00370264"/>
    <w:rsid w:val="003D0D8D"/>
    <w:rsid w:val="003E33B0"/>
    <w:rsid w:val="00417C74"/>
    <w:rsid w:val="004309C7"/>
    <w:rsid w:val="00433E6A"/>
    <w:rsid w:val="00442AA2"/>
    <w:rsid w:val="00460421"/>
    <w:rsid w:val="00467372"/>
    <w:rsid w:val="00474B83"/>
    <w:rsid w:val="00477D8E"/>
    <w:rsid w:val="00490E19"/>
    <w:rsid w:val="004A4072"/>
    <w:rsid w:val="004A51AC"/>
    <w:rsid w:val="004B72C7"/>
    <w:rsid w:val="005013F7"/>
    <w:rsid w:val="00527033"/>
    <w:rsid w:val="00546559"/>
    <w:rsid w:val="0054749D"/>
    <w:rsid w:val="00565DFB"/>
    <w:rsid w:val="0057756A"/>
    <w:rsid w:val="0059278B"/>
    <w:rsid w:val="005A312D"/>
    <w:rsid w:val="005B59C9"/>
    <w:rsid w:val="005D3DD7"/>
    <w:rsid w:val="005E5B31"/>
    <w:rsid w:val="005F4125"/>
    <w:rsid w:val="00607C72"/>
    <w:rsid w:val="00610568"/>
    <w:rsid w:val="006243B9"/>
    <w:rsid w:val="00631936"/>
    <w:rsid w:val="00657508"/>
    <w:rsid w:val="006806AB"/>
    <w:rsid w:val="006812D5"/>
    <w:rsid w:val="006C4967"/>
    <w:rsid w:val="006D1961"/>
    <w:rsid w:val="006D63FE"/>
    <w:rsid w:val="006E7A71"/>
    <w:rsid w:val="00712E94"/>
    <w:rsid w:val="0072443E"/>
    <w:rsid w:val="00754FB7"/>
    <w:rsid w:val="00765D9C"/>
    <w:rsid w:val="007714FB"/>
    <w:rsid w:val="00795B0B"/>
    <w:rsid w:val="007A26A9"/>
    <w:rsid w:val="007B5752"/>
    <w:rsid w:val="007C0EBC"/>
    <w:rsid w:val="007C339D"/>
    <w:rsid w:val="007E3333"/>
    <w:rsid w:val="00820593"/>
    <w:rsid w:val="008370F1"/>
    <w:rsid w:val="0085776A"/>
    <w:rsid w:val="00886DAF"/>
    <w:rsid w:val="008876C2"/>
    <w:rsid w:val="00890C7C"/>
    <w:rsid w:val="00895E85"/>
    <w:rsid w:val="008B2A61"/>
    <w:rsid w:val="008B2AB6"/>
    <w:rsid w:val="008C270B"/>
    <w:rsid w:val="008D361F"/>
    <w:rsid w:val="0090477C"/>
    <w:rsid w:val="00915183"/>
    <w:rsid w:val="0094331E"/>
    <w:rsid w:val="009627C0"/>
    <w:rsid w:val="00964543"/>
    <w:rsid w:val="009B65B3"/>
    <w:rsid w:val="009D1A13"/>
    <w:rsid w:val="009D78CB"/>
    <w:rsid w:val="00A20348"/>
    <w:rsid w:val="00A3417F"/>
    <w:rsid w:val="00A60F1D"/>
    <w:rsid w:val="00A64C4F"/>
    <w:rsid w:val="00A7769E"/>
    <w:rsid w:val="00AA6C51"/>
    <w:rsid w:val="00AB5F7F"/>
    <w:rsid w:val="00AD6EE5"/>
    <w:rsid w:val="00AE6792"/>
    <w:rsid w:val="00B03879"/>
    <w:rsid w:val="00B1262C"/>
    <w:rsid w:val="00B327F1"/>
    <w:rsid w:val="00B35701"/>
    <w:rsid w:val="00B41E5A"/>
    <w:rsid w:val="00B775B8"/>
    <w:rsid w:val="00B8682E"/>
    <w:rsid w:val="00B93195"/>
    <w:rsid w:val="00BA22E6"/>
    <w:rsid w:val="00BA77C3"/>
    <w:rsid w:val="00BB001B"/>
    <w:rsid w:val="00BB399A"/>
    <w:rsid w:val="00BC5498"/>
    <w:rsid w:val="00BC5EE6"/>
    <w:rsid w:val="00BF1969"/>
    <w:rsid w:val="00BF5600"/>
    <w:rsid w:val="00BF5C07"/>
    <w:rsid w:val="00C21B5F"/>
    <w:rsid w:val="00C662B7"/>
    <w:rsid w:val="00C73049"/>
    <w:rsid w:val="00C730B7"/>
    <w:rsid w:val="00C74546"/>
    <w:rsid w:val="00C915C8"/>
    <w:rsid w:val="00CA6FD5"/>
    <w:rsid w:val="00CC2F75"/>
    <w:rsid w:val="00CC76D7"/>
    <w:rsid w:val="00CD32A8"/>
    <w:rsid w:val="00D01EAD"/>
    <w:rsid w:val="00D14F62"/>
    <w:rsid w:val="00D239BA"/>
    <w:rsid w:val="00D2525E"/>
    <w:rsid w:val="00D55567"/>
    <w:rsid w:val="00D92974"/>
    <w:rsid w:val="00DA6B17"/>
    <w:rsid w:val="00DC7972"/>
    <w:rsid w:val="00DD0134"/>
    <w:rsid w:val="00DE4F26"/>
    <w:rsid w:val="00E23697"/>
    <w:rsid w:val="00EB5E72"/>
    <w:rsid w:val="00ED4488"/>
    <w:rsid w:val="00EF5643"/>
    <w:rsid w:val="00F150A1"/>
    <w:rsid w:val="00F340C7"/>
    <w:rsid w:val="00F356DB"/>
    <w:rsid w:val="00F36C4B"/>
    <w:rsid w:val="00F512D4"/>
    <w:rsid w:val="00F5242C"/>
    <w:rsid w:val="00F8220C"/>
    <w:rsid w:val="00FA0A68"/>
    <w:rsid w:val="00FA79BB"/>
    <w:rsid w:val="00FD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1A13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27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9627C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7756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756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756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756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756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756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756A"/>
    <w:rPr>
      <w:rFonts w:ascii="Times New Roman" w:hAnsi="Times New Roman" w:cs="Times New Roman"/>
      <w:sz w:val="18"/>
      <w:szCs w:val="18"/>
    </w:rPr>
  </w:style>
  <w:style w:type="table" w:styleId="Rastertabelle2">
    <w:name w:val="Grid Table 2"/>
    <w:basedOn w:val="NormaleTabelle"/>
    <w:uiPriority w:val="47"/>
    <w:rsid w:val="00BC5EE6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le6farbig">
    <w:name w:val="Grid Table 6 Colorful"/>
    <w:basedOn w:val="NormaleTabelle"/>
    <w:uiPriority w:val="51"/>
    <w:rsid w:val="00BC5EE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le1hell">
    <w:name w:val="Grid Table 1 Light"/>
    <w:basedOn w:val="NormaleTabelle"/>
    <w:uiPriority w:val="46"/>
    <w:rsid w:val="00BC5EE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BC5EE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0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Peiseler</dc:creator>
  <cp:keywords/>
  <dc:description/>
  <cp:lastModifiedBy>moritz peiseler</cp:lastModifiedBy>
  <cp:revision>133</cp:revision>
  <dcterms:created xsi:type="dcterms:W3CDTF">2016-11-16T08:15:00Z</dcterms:created>
  <dcterms:modified xsi:type="dcterms:W3CDTF">2018-06-30T20:27:00Z</dcterms:modified>
</cp:coreProperties>
</file>